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>
          <w:rFonts w:cs="Times New Roman" w:ascii="Times New Roman" w:hAnsi="Times New Roman"/>
          <w:color w:val="000000"/>
        </w:rPr>
        <w:t>Supplementary table 2: Sensitivity analysis for comparison between random and fixed effects models, comparing incidence of HIV in women using intravaginal practices with women using no practice or water only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1"/>
        <w:gridCol w:w="1488"/>
        <w:gridCol w:w="1501"/>
        <w:gridCol w:w="1666"/>
        <w:gridCol w:w="666"/>
        <w:gridCol w:w="1665"/>
        <w:gridCol w:w="666"/>
        <w:gridCol w:w="1666"/>
        <w:gridCol w:w="666"/>
        <w:gridCol w:w="1666"/>
        <w:gridCol w:w="666"/>
      </w:tblGrid>
      <w:tr>
        <w:trPr/>
        <w:tc>
          <w:tcPr>
            <w:tcW w:w="1971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ntravaginal practice</w:t>
            </w:r>
          </w:p>
        </w:tc>
        <w:tc>
          <w:tcPr>
            <w:tcW w:w="148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umber in model (strata/studies)</w:t>
            </w:r>
          </w:p>
        </w:tc>
        <w:tc>
          <w:tcPr>
            <w:tcW w:w="150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ype of model</w:t>
            </w:r>
          </w:p>
        </w:tc>
        <w:tc>
          <w:tcPr>
            <w:tcW w:w="2332" w:type="dxa"/>
            <w:gridSpan w:val="2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azard ratio (95% CI)</w:t>
            </w:r>
          </w:p>
        </w:tc>
        <w:tc>
          <w:tcPr>
            <w:tcW w:w="6995" w:type="dxa"/>
            <w:gridSpan w:val="6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djusted hazard ratio (95% CI)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48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0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adjusted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I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%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emographic/ behavioural factor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I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%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Demographic/ behavioural factors + BV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‡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at baseline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I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%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Demographic/ behavioural factors + BV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‡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before seroconversion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I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%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aning with soap and water</w:t>
            </w:r>
          </w:p>
        </w:tc>
        <w:tc>
          <w:tcPr>
            <w:tcW w:w="148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387 (12/10)</w:t>
            </w:r>
          </w:p>
        </w:tc>
        <w:tc>
          <w:tcPr>
            <w:tcW w:w="150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dom effects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 (0.97, 1.49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 (0.94, 1.48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 (0.94, 1.49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8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 (0.94, 1.48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6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xed effects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(0.99, 1.48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 (0.97, 1.45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 (0.98, 1.46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8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 (0.97, 1.45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6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leaning with household products </w:t>
            </w:r>
          </w:p>
        </w:tc>
        <w:tc>
          <w:tcPr>
            <w:tcW w:w="148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893 (12/10)</w:t>
            </w:r>
          </w:p>
        </w:tc>
        <w:tc>
          <w:tcPr>
            <w:tcW w:w="150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dom effects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 (0.78, 1.85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 (0.77, 1.84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 (0.80, 1.94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 (0.76, 1.83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xed effects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 (0.78, 1.85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 (0.77, 1.84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 (0.80, 1.94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 (0.76, 1.83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oth to wipe out vagina or apply products</w:t>
            </w:r>
          </w:p>
        </w:tc>
        <w:tc>
          <w:tcPr>
            <w:tcW w:w="148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475 (12/10)</w:t>
            </w:r>
          </w:p>
        </w:tc>
        <w:tc>
          <w:tcPr>
            <w:tcW w:w="150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dom effects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 (1.13, 1.82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 (1.06, 1.8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 (1.06, 1.81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 (1.03, 1.85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9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xed effects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 (1.13, 1.82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 (1.09, 1.77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 (1.10, 1.78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 (1.10, 1.78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9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ertion of products to dry or tighten vagina</w:t>
            </w:r>
          </w:p>
        </w:tc>
        <w:tc>
          <w:tcPr>
            <w:tcW w:w="148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216 (11/9)</w:t>
            </w:r>
          </w:p>
        </w:tc>
        <w:tc>
          <w:tcPr>
            <w:tcW w:w="150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dom effects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 (1.01, 1.85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 (0.97, 1.79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 (0.98, 1.82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 (0.97, 1.8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xed effects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 (1.01, 1.85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 (0.97, 1.79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 (0.98, 1.82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 (0.97, 1.80)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2T15:29:00Z</dcterms:created>
  <dc:creator>low</dc:creator>
  <dc:description/>
  <cp:keywords/>
  <dc:language>en-US</dc:language>
  <cp:lastModifiedBy>low</cp:lastModifiedBy>
  <dcterms:modified xsi:type="dcterms:W3CDTF">2010-10-27T11:57:00Z</dcterms:modified>
  <cp:revision>3</cp:revision>
  <dc:subject/>
  <dc:title/>
</cp:coreProperties>
</file>